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B682A" w14:textId="44A5EEB2" w:rsidR="00AE2732" w:rsidRPr="006F224E" w:rsidRDefault="009E24F1">
      <w:pPr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S1 Appendix. The semi-structured questionnaires</w:t>
      </w:r>
    </w:p>
    <w:p w14:paraId="2CC300DA" w14:textId="77777777" w:rsidR="009E24F1" w:rsidRPr="006F224E" w:rsidRDefault="009E24F1">
      <w:pPr>
        <w:rPr>
          <w:rFonts w:ascii="Times New Roman" w:hAnsi="Times New Roman" w:cs="Times New Roman"/>
          <w:sz w:val="24"/>
          <w:szCs w:val="24"/>
        </w:rPr>
      </w:pPr>
    </w:p>
    <w:p w14:paraId="210A9883" w14:textId="06D1BCBF" w:rsidR="009E24F1" w:rsidRPr="006F224E" w:rsidRDefault="009E24F1" w:rsidP="009E24F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Disease-related knowledge</w:t>
      </w:r>
    </w:p>
    <w:p w14:paraId="3742956C" w14:textId="128FF44E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As you prepare</w:t>
      </w:r>
      <w:r w:rsidR="00E45496" w:rsidRPr="006F224E">
        <w:rPr>
          <w:rFonts w:ascii="Times New Roman" w:hAnsi="Times New Roman" w:cs="Times New Roman"/>
          <w:sz w:val="24"/>
          <w:szCs w:val="24"/>
        </w:rPr>
        <w:t>d</w:t>
      </w:r>
      <w:r w:rsidRPr="006F224E">
        <w:rPr>
          <w:rFonts w:ascii="Times New Roman" w:hAnsi="Times New Roman" w:cs="Times New Roman"/>
          <w:sz w:val="24"/>
          <w:szCs w:val="24"/>
        </w:rPr>
        <w:t xml:space="preserve"> for the transplant</w:t>
      </w:r>
      <w:r w:rsidR="00E45496" w:rsidRPr="006F224E">
        <w:rPr>
          <w:rFonts w:ascii="Times New Roman" w:hAnsi="Times New Roman" w:cs="Times New Roman"/>
          <w:sz w:val="24"/>
          <w:szCs w:val="24"/>
        </w:rPr>
        <w:t>?</w:t>
      </w:r>
      <w:r w:rsidRPr="006F224E">
        <w:rPr>
          <w:rFonts w:ascii="Times New Roman" w:hAnsi="Times New Roman" w:cs="Times New Roman"/>
          <w:sz w:val="24"/>
          <w:szCs w:val="24"/>
        </w:rPr>
        <w:t xml:space="preserve"> </w:t>
      </w:r>
      <w:r w:rsidR="00E45496" w:rsidRPr="006F224E">
        <w:rPr>
          <w:rFonts w:ascii="Times New Roman" w:hAnsi="Times New Roman" w:cs="Times New Roman"/>
          <w:sz w:val="24"/>
          <w:szCs w:val="24"/>
        </w:rPr>
        <w:t>H</w:t>
      </w:r>
      <w:r w:rsidRPr="006F224E">
        <w:rPr>
          <w:rFonts w:ascii="Times New Roman" w:hAnsi="Times New Roman" w:cs="Times New Roman"/>
          <w:sz w:val="24"/>
          <w:szCs w:val="24"/>
        </w:rPr>
        <w:t>ave you</w:t>
      </w:r>
      <w:bookmarkStart w:id="0" w:name="_GoBack"/>
      <w:bookmarkEnd w:id="0"/>
      <w:r w:rsidRPr="006F224E">
        <w:rPr>
          <w:rFonts w:ascii="Times New Roman" w:hAnsi="Times New Roman" w:cs="Times New Roman"/>
          <w:sz w:val="24"/>
          <w:szCs w:val="24"/>
        </w:rPr>
        <w:t xml:space="preserve"> received enough information from your medical staff to ask about your questions?</w:t>
      </w:r>
    </w:p>
    <w:p w14:paraId="0CA44556" w14:textId="46B19012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Have you fully understood</w:t>
      </w:r>
      <w:r w:rsidR="00E45496" w:rsidRPr="006F224E">
        <w:rPr>
          <w:rFonts w:ascii="Times New Roman" w:hAnsi="Times New Roman" w:cs="Times New Roman"/>
          <w:sz w:val="24"/>
          <w:szCs w:val="24"/>
        </w:rPr>
        <w:t>,</w:t>
      </w:r>
      <w:r w:rsidRPr="006F224E">
        <w:rPr>
          <w:rFonts w:ascii="Times New Roman" w:hAnsi="Times New Roman" w:cs="Times New Roman"/>
          <w:sz w:val="24"/>
          <w:szCs w:val="24"/>
        </w:rPr>
        <w:t xml:space="preserve"> if you have been told by the medical staff</w:t>
      </w:r>
      <w:r w:rsidR="00E45496" w:rsidRPr="006F224E">
        <w:rPr>
          <w:rFonts w:ascii="Times New Roman" w:hAnsi="Times New Roman" w:cs="Times New Roman"/>
          <w:sz w:val="24"/>
          <w:szCs w:val="24"/>
        </w:rPr>
        <w:t>,</w:t>
      </w:r>
      <w:r w:rsidRPr="006F224E">
        <w:rPr>
          <w:rFonts w:ascii="Times New Roman" w:hAnsi="Times New Roman" w:cs="Times New Roman"/>
          <w:sz w:val="24"/>
          <w:szCs w:val="24"/>
        </w:rPr>
        <w:t xml:space="preserve"> about the transplant?</w:t>
      </w:r>
    </w:p>
    <w:p w14:paraId="73718991" w14:textId="414753E8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information do you currently want to receive from your healthcare provider about the transplant procedure?</w:t>
      </w:r>
    </w:p>
    <w:p w14:paraId="56ADC1F1" w14:textId="62F63129" w:rsidR="009E24F1" w:rsidRPr="006F224E" w:rsidRDefault="009E24F1" w:rsidP="009E24F1">
      <w:pPr>
        <w:rPr>
          <w:rFonts w:ascii="Times New Roman" w:hAnsi="Times New Roman" w:cs="Times New Roman"/>
          <w:sz w:val="24"/>
          <w:szCs w:val="24"/>
        </w:rPr>
      </w:pPr>
    </w:p>
    <w:p w14:paraId="7F82B9AB" w14:textId="77C84EE9" w:rsidR="009E24F1" w:rsidRPr="006F224E" w:rsidRDefault="009E24F1" w:rsidP="009E24F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Questions about medication use</w:t>
      </w:r>
    </w:p>
    <w:p w14:paraId="50425C1D" w14:textId="77777777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are your questions or inconveniences while using immunosuppressants?</w:t>
      </w:r>
    </w:p>
    <w:p w14:paraId="583AD30B" w14:textId="34742EDA" w:rsidR="009E24F1" w:rsidRPr="006F224E" w:rsidRDefault="00E45496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 xml:space="preserve">Have </w:t>
      </w:r>
      <w:r w:rsidR="009E24F1" w:rsidRPr="006F224E">
        <w:rPr>
          <w:rFonts w:ascii="Times New Roman" w:hAnsi="Times New Roman" w:cs="Times New Roman"/>
          <w:sz w:val="24"/>
          <w:szCs w:val="24"/>
        </w:rPr>
        <w:t>you hear</w:t>
      </w:r>
      <w:r w:rsidRPr="006F224E">
        <w:rPr>
          <w:rFonts w:ascii="Times New Roman" w:hAnsi="Times New Roman" w:cs="Times New Roman"/>
          <w:sz w:val="24"/>
          <w:szCs w:val="24"/>
        </w:rPr>
        <w:t>d</w:t>
      </w:r>
      <w:r w:rsidR="009E24F1" w:rsidRPr="006F224E">
        <w:rPr>
          <w:rFonts w:ascii="Times New Roman" w:hAnsi="Times New Roman" w:cs="Times New Roman"/>
          <w:sz w:val="24"/>
          <w:szCs w:val="24"/>
        </w:rPr>
        <w:t xml:space="preserve"> about immunosuppressants?</w:t>
      </w:r>
    </w:p>
    <w:p w14:paraId="6F5AC57E" w14:textId="77777777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did you want your medical staff to explain about taking immunosuppressants?</w:t>
      </w:r>
    </w:p>
    <w:p w14:paraId="19C8E057" w14:textId="0857615F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information do you currently want to receive from your healthcare provider about immunosuppressants?</w:t>
      </w:r>
    </w:p>
    <w:p w14:paraId="1B3F30E3" w14:textId="25340523" w:rsidR="009E24F1" w:rsidRPr="006F224E" w:rsidRDefault="009E24F1" w:rsidP="009E24F1">
      <w:pPr>
        <w:rPr>
          <w:rFonts w:ascii="Times New Roman" w:hAnsi="Times New Roman" w:cs="Times New Roman"/>
          <w:sz w:val="24"/>
          <w:szCs w:val="24"/>
        </w:rPr>
      </w:pPr>
    </w:p>
    <w:p w14:paraId="4349F906" w14:textId="68362873" w:rsidR="009E24F1" w:rsidRPr="006F224E" w:rsidRDefault="009E24F1" w:rsidP="009E24F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Questions about life</w:t>
      </w:r>
      <w:r w:rsidR="00E45496" w:rsidRPr="006F224E">
        <w:rPr>
          <w:rFonts w:ascii="Times New Roman" w:hAnsi="Times New Roman" w:cs="Times New Roman"/>
          <w:sz w:val="24"/>
          <w:szCs w:val="24"/>
        </w:rPr>
        <w:t>-</w:t>
      </w:r>
      <w:r w:rsidRPr="006F224E">
        <w:rPr>
          <w:rFonts w:ascii="Times New Roman" w:hAnsi="Times New Roman" w:cs="Times New Roman"/>
          <w:sz w:val="24"/>
          <w:szCs w:val="24"/>
        </w:rPr>
        <w:t>affecting treatment</w:t>
      </w:r>
    </w:p>
    <w:p w14:paraId="5EC9B2D2" w14:textId="77777777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are your questions about precautions in everyday life?</w:t>
      </w:r>
    </w:p>
    <w:p w14:paraId="5144AA6E" w14:textId="00BABA05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 xml:space="preserve">What </w:t>
      </w:r>
      <w:r w:rsidR="00E45496" w:rsidRPr="006F224E">
        <w:rPr>
          <w:rFonts w:ascii="Times New Roman" w:hAnsi="Times New Roman" w:cs="Times New Roman"/>
          <w:sz w:val="24"/>
          <w:szCs w:val="24"/>
        </w:rPr>
        <w:t xml:space="preserve">aspects about reduced immunity </w:t>
      </w:r>
      <w:r w:rsidRPr="006F224E">
        <w:rPr>
          <w:rFonts w:ascii="Times New Roman" w:hAnsi="Times New Roman" w:cs="Times New Roman"/>
          <w:sz w:val="24"/>
          <w:szCs w:val="24"/>
        </w:rPr>
        <w:t>do you care about in your daily life?</w:t>
      </w:r>
    </w:p>
    <w:p w14:paraId="5E513A5E" w14:textId="77777777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information did you receive from the medical staff about the precautions in everyday life and did you fully understand it?</w:t>
      </w:r>
    </w:p>
    <w:p w14:paraId="57B5D0E7" w14:textId="1DE7BD2D" w:rsidR="009E24F1" w:rsidRPr="006F224E" w:rsidRDefault="009E24F1" w:rsidP="009E24F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224E">
        <w:rPr>
          <w:rFonts w:ascii="Times New Roman" w:hAnsi="Times New Roman" w:cs="Times New Roman"/>
          <w:sz w:val="24"/>
          <w:szCs w:val="24"/>
        </w:rPr>
        <w:t>What information do you currently want to receive from medical staff?</w:t>
      </w:r>
    </w:p>
    <w:sectPr w:rsidR="009E24F1" w:rsidRPr="006F22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5B91B3" w14:textId="77777777" w:rsidR="00F56422" w:rsidRDefault="00F56422" w:rsidP="00486DF1">
      <w:pPr>
        <w:spacing w:after="0" w:line="240" w:lineRule="auto"/>
      </w:pPr>
      <w:r>
        <w:separator/>
      </w:r>
    </w:p>
  </w:endnote>
  <w:endnote w:type="continuationSeparator" w:id="0">
    <w:p w14:paraId="2C48B6E8" w14:textId="77777777" w:rsidR="00F56422" w:rsidRDefault="00F56422" w:rsidP="0048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9D6E5" w14:textId="77777777" w:rsidR="00F56422" w:rsidRDefault="00F56422" w:rsidP="00486DF1">
      <w:pPr>
        <w:spacing w:after="0" w:line="240" w:lineRule="auto"/>
      </w:pPr>
      <w:r>
        <w:separator/>
      </w:r>
    </w:p>
  </w:footnote>
  <w:footnote w:type="continuationSeparator" w:id="0">
    <w:p w14:paraId="10EB39AD" w14:textId="77777777" w:rsidR="00F56422" w:rsidRDefault="00F56422" w:rsidP="00486D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E5083"/>
    <w:multiLevelType w:val="hybridMultilevel"/>
    <w:tmpl w:val="F7CC0F4C"/>
    <w:lvl w:ilvl="0" w:tplc="4440B018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6B25B0D"/>
    <w:multiLevelType w:val="hybridMultilevel"/>
    <w:tmpl w:val="5B68FA66"/>
    <w:lvl w:ilvl="0" w:tplc="FDECCB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4F1"/>
    <w:rsid w:val="00155A4E"/>
    <w:rsid w:val="00440E7F"/>
    <w:rsid w:val="00470620"/>
    <w:rsid w:val="00486DF1"/>
    <w:rsid w:val="005A1560"/>
    <w:rsid w:val="006910A2"/>
    <w:rsid w:val="006F224E"/>
    <w:rsid w:val="007B62A8"/>
    <w:rsid w:val="009E24F1"/>
    <w:rsid w:val="00AE2732"/>
    <w:rsid w:val="00CB4706"/>
    <w:rsid w:val="00DB15CC"/>
    <w:rsid w:val="00DC1959"/>
    <w:rsid w:val="00E11B2B"/>
    <w:rsid w:val="00E45496"/>
    <w:rsid w:val="00F5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44FA1"/>
  <w15:chartTrackingRefBased/>
  <w15:docId w15:val="{0595354A-EFAB-44E4-8B92-E5144FCF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24F1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9E24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E24F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6D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86DF1"/>
  </w:style>
  <w:style w:type="paragraph" w:styleId="a6">
    <w:name w:val="footer"/>
    <w:basedOn w:val="a"/>
    <w:link w:val="Char1"/>
    <w:uiPriority w:val="99"/>
    <w:unhideWhenUsed/>
    <w:rsid w:val="00486DF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86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4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991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7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073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22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733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40156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91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4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5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8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30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06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60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261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58406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96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1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48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126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83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871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4377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019896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945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2</dc:creator>
  <cp:keywords/>
  <dc:description/>
  <cp:lastModifiedBy>Windows User</cp:lastModifiedBy>
  <cp:revision>4</cp:revision>
  <dcterms:created xsi:type="dcterms:W3CDTF">2020-05-25T00:01:00Z</dcterms:created>
  <dcterms:modified xsi:type="dcterms:W3CDTF">2020-05-25T01:10:00Z</dcterms:modified>
</cp:coreProperties>
</file>